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19B8E" w14:textId="09B028FF" w:rsidR="00F240A4" w:rsidRPr="004A3A89" w:rsidRDefault="00387F27" w:rsidP="00F240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8424DA">
        <w:rPr>
          <w:rFonts w:ascii="Times New Roman" w:hAnsi="Times New Roman" w:cs="Times New Roman"/>
          <w:b/>
          <w:bCs/>
          <w:sz w:val="24"/>
          <w:szCs w:val="24"/>
          <w:lang w:val="en-GB"/>
        </w:rPr>
        <w:t>dditional File 2</w:t>
      </w:r>
    </w:p>
    <w:p w14:paraId="493F5496" w14:textId="1160B30D" w:rsidR="00462BC4" w:rsidRPr="000378E4" w:rsidRDefault="00F240A4" w:rsidP="00462BC4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0378E4">
        <w:rPr>
          <w:rFonts w:ascii="Times New Roman" w:hAnsi="Times New Roman" w:cs="Times New Roman"/>
          <w:i/>
          <w:iCs/>
          <w:sz w:val="24"/>
          <w:szCs w:val="24"/>
          <w:lang w:val="en-GB"/>
        </w:rPr>
        <w:t>Coding Frame</w:t>
      </w:r>
      <w:r w:rsidR="000378E4" w:rsidRPr="000378E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from Structuring Qualitative Content Analysis (Kuckartz) </w:t>
      </w:r>
    </w:p>
    <w:tbl>
      <w:tblPr>
        <w:tblStyle w:val="Tabellenraster"/>
        <w:tblW w:w="1428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2668"/>
        <w:gridCol w:w="4332"/>
        <w:gridCol w:w="4929"/>
      </w:tblGrid>
      <w:tr w:rsidR="00F15A4A" w:rsidRPr="00AB2666" w14:paraId="0B409654" w14:textId="77777777" w:rsidTr="00462BC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FAA323" w14:textId="77777777" w:rsidR="00F240A4" w:rsidRPr="00AB2666" w:rsidRDefault="00F240A4" w:rsidP="00462B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26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515699" w14:textId="3B02460F" w:rsidR="00F240A4" w:rsidRPr="00AB2666" w:rsidRDefault="00F240A4" w:rsidP="00462B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AB26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ntent </w:t>
            </w:r>
            <w:r w:rsidR="00387F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AB26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74002E" w14:textId="67AD2B7A" w:rsidR="00F240A4" w:rsidRPr="00AB2666" w:rsidRDefault="00F240A4" w:rsidP="00462B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AB26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plementation </w:t>
            </w:r>
            <w:r w:rsidR="00387F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AB26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id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379AF5" w14:textId="236A12C5" w:rsidR="00F240A4" w:rsidRPr="00AB2666" w:rsidRDefault="00F240A4" w:rsidP="00462B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Pr="00AB26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y </w:t>
            </w:r>
            <w:r w:rsidR="00387F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AB26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ample (</w:t>
            </w:r>
            <w:r w:rsidR="00387F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Pr="00AB26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otation)</w:t>
            </w:r>
          </w:p>
        </w:tc>
      </w:tr>
      <w:tr w:rsidR="00F15A4A" w:rsidRPr="00441158" w14:paraId="76D7AAA5" w14:textId="77777777" w:rsidTr="00462BC4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7D3C884" w14:textId="77777777" w:rsidR="00F240A4" w:rsidRPr="00AB2666" w:rsidRDefault="00F240A4" w:rsidP="00462B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26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 for ca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2C04C0B" w14:textId="4AB7DFCC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ation of the need for care and its relevance for TGDI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631FE8A" w14:textId="36CFD20D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coded, when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ives a statement on the need for care and reasons for this evaluation, coded on statements pro and against the need for ca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6FEC4FC" w14:textId="45B7A816" w:rsidR="00387F27" w:rsidRPr="00AB2666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It's exactly the opposite with trans boys. It is the case that gender-affirming care with testosterone leads to an increase in libido, to increased sexual fantasies and sexual contacts, also shown in research, so that it is always an issue." 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B</w:t>
            </w:r>
            <w:r w:rsidR="00A16C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a.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  <w:r w:rsidR="00A16C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mati</w:t>
            </w:r>
            <w:r w:rsidR="00B43E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15A4A" w:rsidRPr="00441158" w14:paraId="21FEB33B" w14:textId="77777777" w:rsidTr="00462BC4">
        <w:tc>
          <w:tcPr>
            <w:tcW w:w="0" w:type="auto"/>
            <w:hideMark/>
          </w:tcPr>
          <w:p w14:paraId="4ABA777F" w14:textId="77777777" w:rsidR="00F240A4" w:rsidRPr="00244755" w:rsidRDefault="00F240A4" w:rsidP="00462BC4">
            <w:pPr>
              <w:ind w:left="284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447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valuation of the importance</w:t>
            </w:r>
          </w:p>
        </w:tc>
        <w:tc>
          <w:tcPr>
            <w:tcW w:w="0" w:type="auto"/>
            <w:hideMark/>
          </w:tcPr>
          <w:p w14:paraId="6E873134" w14:textId="34C0AA22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luation of the importance </w:t>
            </w:r>
            <w:proofErr w:type="gramStart"/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</w:t>
            </w:r>
            <w:proofErr w:type="gramEnd"/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aceptive care for TGDI</w:t>
            </w:r>
          </w:p>
        </w:tc>
        <w:tc>
          <w:tcPr>
            <w:tcW w:w="0" w:type="auto"/>
            <w:hideMark/>
          </w:tcPr>
          <w:p w14:paraId="53779193" w14:textId="31B82BBC" w:rsidR="00387F27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coded, when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ives a statement about 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ir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valuation of the importance for contraceptive care for TGDI </w:t>
            </w:r>
          </w:p>
        </w:tc>
        <w:tc>
          <w:tcPr>
            <w:tcW w:w="0" w:type="auto"/>
            <w:hideMark/>
          </w:tcPr>
          <w:p w14:paraId="2D188DA5" w14:textId="178D0CF7" w:rsidR="00F240A4" w:rsidRPr="0080116B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actly the same as for any cis person, so very relevant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8011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1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B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a.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8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matic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15A4A" w:rsidRPr="00441158" w14:paraId="7C5E2AEF" w14:textId="77777777" w:rsidTr="00462BC4">
        <w:tc>
          <w:tcPr>
            <w:tcW w:w="0" w:type="auto"/>
            <w:hideMark/>
          </w:tcPr>
          <w:p w14:paraId="432EB26E" w14:textId="77777777" w:rsidR="00F240A4" w:rsidRPr="00244755" w:rsidRDefault="00F240A4" w:rsidP="00462BC4">
            <w:pPr>
              <w:ind w:left="284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447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actors influencing care needs</w:t>
            </w:r>
          </w:p>
        </w:tc>
        <w:tc>
          <w:tcPr>
            <w:tcW w:w="0" w:type="auto"/>
            <w:hideMark/>
          </w:tcPr>
          <w:p w14:paraId="717FF130" w14:textId="19BCA86E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ors that influence the need for contraceptive care for TGDI</w:t>
            </w:r>
          </w:p>
        </w:tc>
        <w:tc>
          <w:tcPr>
            <w:tcW w:w="0" w:type="auto"/>
            <w:hideMark/>
          </w:tcPr>
          <w:p w14:paraId="5454A65D" w14:textId="017299AD" w:rsidR="00387F27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gramEnd"/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ed,</w:t>
            </w:r>
            <w:proofErr w:type="gramEnd"/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en the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ints out factors influencing the need for care</w:t>
            </w:r>
            <w:r w:rsidR="006E1F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E1F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ose 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 be reenforcing </w:t>
            </w:r>
            <w:proofErr w:type="gramStart"/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also</w:t>
            </w:r>
            <w:proofErr w:type="gramEnd"/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tenuative factors for the need for care</w:t>
            </w:r>
          </w:p>
        </w:tc>
        <w:tc>
          <w:tcPr>
            <w:tcW w:w="0" w:type="auto"/>
            <w:hideMark/>
          </w:tcPr>
          <w:p w14:paraId="4E7F153A" w14:textId="44D53075" w:rsidR="00F240A4" w:rsidRPr="007E3B42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…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t testosterone is not a contraceptive and therefore additional ovulation inhibition must be applied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B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.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9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matic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15A4A" w:rsidRPr="00441158" w14:paraId="0042A223" w14:textId="77777777" w:rsidTr="00462BC4">
        <w:tc>
          <w:tcPr>
            <w:tcW w:w="0" w:type="auto"/>
            <w:hideMark/>
          </w:tcPr>
          <w:p w14:paraId="43A1FCFF" w14:textId="77777777" w:rsidR="00F240A4" w:rsidRPr="00244755" w:rsidRDefault="00F240A4" w:rsidP="00462BC4">
            <w:pPr>
              <w:ind w:left="425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4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der affirming care</w:t>
            </w:r>
          </w:p>
        </w:tc>
        <w:tc>
          <w:tcPr>
            <w:tcW w:w="0" w:type="auto"/>
            <w:hideMark/>
          </w:tcPr>
          <w:p w14:paraId="3873AB50" w14:textId="247E352D" w:rsidR="00387F27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act of gender affirming care on the need for contraceptive care</w:t>
            </w:r>
          </w:p>
        </w:tc>
        <w:tc>
          <w:tcPr>
            <w:tcW w:w="0" w:type="auto"/>
            <w:hideMark/>
          </w:tcPr>
          <w:p w14:paraId="487FEC63" w14:textId="637ADEA4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coded when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lains how and which gender affirming care influences the need for contraceptive care </w:t>
            </w:r>
          </w:p>
        </w:tc>
        <w:tc>
          <w:tcPr>
            <w:tcW w:w="0" w:type="auto"/>
            <w:hideMark/>
          </w:tcPr>
          <w:p w14:paraId="6E9C6103" w14:textId="42A42112" w:rsidR="00F240A4" w:rsidRPr="007E3B42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7E3B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combination of antiandrogen and oestrogen is not a recognised contraceptive option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B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a. 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matic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15A4A" w:rsidRPr="00441158" w14:paraId="258B105D" w14:textId="77777777" w:rsidTr="00462BC4">
        <w:tc>
          <w:tcPr>
            <w:tcW w:w="0" w:type="auto"/>
            <w:hideMark/>
          </w:tcPr>
          <w:p w14:paraId="1752B783" w14:textId="77777777" w:rsidR="00F240A4" w:rsidRPr="00244755" w:rsidRDefault="00F240A4" w:rsidP="00462BC4">
            <w:pPr>
              <w:ind w:left="425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4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xual activity</w:t>
            </w:r>
          </w:p>
        </w:tc>
        <w:tc>
          <w:tcPr>
            <w:tcW w:w="0" w:type="auto"/>
            <w:hideMark/>
          </w:tcPr>
          <w:p w14:paraId="5B56E92B" w14:textId="33AAD397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fluence of </w:t>
            </w:r>
            <w:proofErr w:type="gramStart"/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exual</w:t>
            </w:r>
            <w:proofErr w:type="gramEnd"/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on the need for care and its reasons</w:t>
            </w:r>
          </w:p>
        </w:tc>
        <w:tc>
          <w:tcPr>
            <w:tcW w:w="0" w:type="auto"/>
            <w:hideMark/>
          </w:tcPr>
          <w:p w14:paraId="303BF0E4" w14:textId="7A6F93F6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coded when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lains how and to what extend sexual activity and sexual practices influence the need for care depending on choice of partner, libido, age differences, gender dysphoria</w:t>
            </w:r>
          </w:p>
        </w:tc>
        <w:tc>
          <w:tcPr>
            <w:tcW w:w="0" w:type="auto"/>
            <w:hideMark/>
          </w:tcPr>
          <w:p w14:paraId="069537D1" w14:textId="2258150F" w:rsidR="00F240A4" w:rsidRPr="007E3B42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 puberty blockers and subsequent gender-affirming care with oestrogen, sexual fantasies and desire as well as sexual activity decre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”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B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a. 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matic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15A4A" w:rsidRPr="008048ED" w14:paraId="5D71834D" w14:textId="77777777" w:rsidTr="00462BC4">
        <w:tc>
          <w:tcPr>
            <w:tcW w:w="0" w:type="auto"/>
            <w:hideMark/>
          </w:tcPr>
          <w:p w14:paraId="62FF858B" w14:textId="77777777" w:rsidR="00F240A4" w:rsidRPr="00244755" w:rsidRDefault="00F240A4" w:rsidP="00462BC4">
            <w:pPr>
              <w:ind w:left="425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24475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GDI‘</w:t>
            </w:r>
            <w:proofErr w:type="gramEnd"/>
            <w:r w:rsidRPr="0024475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 awareness for contraception</w:t>
            </w:r>
          </w:p>
        </w:tc>
        <w:tc>
          <w:tcPr>
            <w:tcW w:w="0" w:type="auto"/>
            <w:hideMark/>
          </w:tcPr>
          <w:p w14:paraId="7FB30374" w14:textId="77777777" w:rsidR="00F240A4" w:rsidRPr="00AB2666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DI awareness for the necessity of contraceptive application</w:t>
            </w:r>
          </w:p>
        </w:tc>
        <w:tc>
          <w:tcPr>
            <w:tcW w:w="0" w:type="auto"/>
            <w:hideMark/>
          </w:tcPr>
          <w:p w14:paraId="119870CE" w14:textId="7CF5E9A4" w:rsidR="00F240A4" w:rsidRPr="007E3B42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coded when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ives a statement on the awareness of TGDI for contraception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F240A4" w:rsidRPr="007E3B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or negative</w:t>
            </w:r>
          </w:p>
        </w:tc>
        <w:tc>
          <w:tcPr>
            <w:tcW w:w="0" w:type="auto"/>
            <w:hideMark/>
          </w:tcPr>
          <w:p w14:paraId="202C4576" w14:textId="18CAC316" w:rsidR="00387F27" w:rsidRPr="008E7AA8" w:rsidRDefault="00F240A4" w:rsidP="00462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some patients it is crystal clear that contraception is absolutely necessary despite gender-affirming hormone therapy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8048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048ED" w:rsidRPr="00B43E67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4868D0">
              <w:rPr>
                <w:rFonts w:ascii="Times New Roman" w:hAnsi="Times New Roman" w:cs="Times New Roman"/>
                <w:sz w:val="24"/>
                <w:szCs w:val="24"/>
              </w:rPr>
              <w:t>-CB</w:t>
            </w:r>
            <w:r w:rsidR="00C15F1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868D0">
              <w:rPr>
                <w:rFonts w:ascii="Times New Roman" w:hAnsi="Times New Roman" w:cs="Times New Roman"/>
                <w:sz w:val="24"/>
                <w:szCs w:val="24"/>
              </w:rPr>
              <w:t xml:space="preserve"> para.</w:t>
            </w:r>
            <w:r w:rsidR="00B43E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048ED" w:rsidRPr="00B43E6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C15F1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048ED" w:rsidRPr="00B43E67">
              <w:rPr>
                <w:rFonts w:ascii="Times New Roman" w:hAnsi="Times New Roman" w:cs="Times New Roman"/>
                <w:sz w:val="24"/>
                <w:szCs w:val="24"/>
              </w:rPr>
              <w:t xml:space="preserve"> somatic</w:t>
            </w:r>
            <w:r w:rsidR="004868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</w:t>
            </w:r>
            <w:r w:rsidR="008048ED" w:rsidRPr="00B43E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5A4A" w:rsidRPr="00441158" w14:paraId="2B00E86B" w14:textId="77777777" w:rsidTr="00462BC4">
        <w:tc>
          <w:tcPr>
            <w:tcW w:w="0" w:type="auto"/>
            <w:hideMark/>
          </w:tcPr>
          <w:p w14:paraId="66C70D18" w14:textId="77777777" w:rsidR="00F240A4" w:rsidRPr="00244755" w:rsidRDefault="00F240A4" w:rsidP="00462BC4">
            <w:pPr>
              <w:ind w:left="425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4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im of contraception use</w:t>
            </w:r>
          </w:p>
        </w:tc>
        <w:tc>
          <w:tcPr>
            <w:tcW w:w="0" w:type="auto"/>
            <w:hideMark/>
          </w:tcPr>
          <w:p w14:paraId="7D4E2FAD" w14:textId="0F85F9EE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ons for TGDI to use contraception</w:t>
            </w:r>
          </w:p>
        </w:tc>
        <w:tc>
          <w:tcPr>
            <w:tcW w:w="0" w:type="auto"/>
            <w:hideMark/>
          </w:tcPr>
          <w:p w14:paraId="3B87F782" w14:textId="35AAE9C3" w:rsidR="00387F27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coded when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e 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ports about their experiences why TGDI use contraception: no desire to have children, abortions, menstrual suppression </w:t>
            </w:r>
          </w:p>
        </w:tc>
        <w:tc>
          <w:tcPr>
            <w:tcW w:w="0" w:type="auto"/>
            <w:hideMark/>
          </w:tcPr>
          <w:p w14:paraId="6A2F1336" w14:textId="1D00A793" w:rsidR="00F240A4" w:rsidRPr="007E3B42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, yes, it is important to use specific contraception if there is no desire to have children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B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a. 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matic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</w:t>
            </w:r>
            <w:r w:rsidR="00441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15A4A" w:rsidRPr="00441158" w14:paraId="5DB5F064" w14:textId="77777777" w:rsidTr="00462BC4">
        <w:tc>
          <w:tcPr>
            <w:tcW w:w="0" w:type="auto"/>
            <w:hideMark/>
          </w:tcPr>
          <w:p w14:paraId="5CE116A1" w14:textId="77777777" w:rsidR="00F240A4" w:rsidRPr="00244755" w:rsidRDefault="00F240A4" w:rsidP="00462BC4">
            <w:pPr>
              <w:ind w:left="425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4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cellaneous: STI</w:t>
            </w:r>
          </w:p>
        </w:tc>
        <w:tc>
          <w:tcPr>
            <w:tcW w:w="0" w:type="auto"/>
            <w:hideMark/>
          </w:tcPr>
          <w:p w14:paraId="422DFC73" w14:textId="77777777" w:rsidR="00F240A4" w:rsidRPr="00AB2666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 prevention as an additional reason for contraceptive care</w:t>
            </w:r>
          </w:p>
        </w:tc>
        <w:tc>
          <w:tcPr>
            <w:tcW w:w="0" w:type="auto"/>
            <w:hideMark/>
          </w:tcPr>
          <w:p w14:paraId="793A9912" w14:textId="78D6B9F6" w:rsidR="00387F27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coded when the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ports on the importance of STI prevention as a reason for contraceptive care </w:t>
            </w:r>
          </w:p>
        </w:tc>
        <w:tc>
          <w:tcPr>
            <w:tcW w:w="0" w:type="auto"/>
            <w:hideMark/>
          </w:tcPr>
          <w:p w14:paraId="580F4AD0" w14:textId="0D08CF19" w:rsidR="00F240A4" w:rsidRPr="0080116B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proofErr w:type="gramStart"/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ing</w:t>
            </w:r>
            <w:proofErr w:type="gramEnd"/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sexual practice, it is highly relevant for people who have changing sexual partners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B02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B</w:t>
            </w:r>
            <w:r w:rsidR="00B02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3, somatic)</w:t>
            </w:r>
          </w:p>
        </w:tc>
      </w:tr>
      <w:tr w:rsidR="00F15A4A" w:rsidRPr="00441158" w14:paraId="13A43023" w14:textId="77777777" w:rsidTr="00462BC4">
        <w:tc>
          <w:tcPr>
            <w:tcW w:w="0" w:type="auto"/>
            <w:hideMark/>
          </w:tcPr>
          <w:p w14:paraId="27D41C93" w14:textId="77777777" w:rsidR="00F240A4" w:rsidRPr="00AB2666" w:rsidRDefault="00F240A4" w:rsidP="00462B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AB26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lementation of care</w:t>
            </w:r>
          </w:p>
        </w:tc>
        <w:tc>
          <w:tcPr>
            <w:tcW w:w="0" w:type="auto"/>
            <w:hideMark/>
          </w:tcPr>
          <w:p w14:paraId="0F58EAA1" w14:textId="09FAAE56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tribution to contraceptive care by the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</w:p>
        </w:tc>
        <w:tc>
          <w:tcPr>
            <w:tcW w:w="0" w:type="auto"/>
            <w:hideMark/>
          </w:tcPr>
          <w:p w14:paraId="612DD0F1" w14:textId="60A90BE6" w:rsidR="00387F27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coded when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ports about their own work and contribution to contraceptive care: decision-making process, information material, as well as specific contraceptive measures and counseling</w:t>
            </w:r>
          </w:p>
        </w:tc>
        <w:tc>
          <w:tcPr>
            <w:tcW w:w="0" w:type="auto"/>
            <w:hideMark/>
          </w:tcPr>
          <w:p w14:paraId="35B59F11" w14:textId="64670FBA" w:rsidR="00F240A4" w:rsidRPr="007E3B42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say that we educate about the fact that testosterone is no conception prevention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B02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B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a. </w:t>
            </w:r>
            <w:r w:rsidR="00B02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B02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matic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</w:t>
            </w:r>
            <w:r w:rsidR="00B02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15A4A" w:rsidRPr="008048ED" w14:paraId="5D1FB1D1" w14:textId="77777777" w:rsidTr="00462BC4">
        <w:tc>
          <w:tcPr>
            <w:tcW w:w="0" w:type="auto"/>
            <w:hideMark/>
          </w:tcPr>
          <w:p w14:paraId="1CD763D7" w14:textId="77777777" w:rsidR="00F240A4" w:rsidRPr="00244755" w:rsidRDefault="00F240A4" w:rsidP="00462BC4">
            <w:pPr>
              <w:ind w:left="284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447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tent of care</w:t>
            </w:r>
          </w:p>
        </w:tc>
        <w:tc>
          <w:tcPr>
            <w:tcW w:w="0" w:type="auto"/>
            <w:hideMark/>
          </w:tcPr>
          <w:p w14:paraId="0E1E00A1" w14:textId="7B50D162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crete content and offers of the contraceptive care</w:t>
            </w:r>
          </w:p>
        </w:tc>
        <w:tc>
          <w:tcPr>
            <w:tcW w:w="0" w:type="auto"/>
            <w:hideMark/>
          </w:tcPr>
          <w:p w14:paraId="300AEBF1" w14:textId="503A685F" w:rsidR="00387F27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coded when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lks about content, meaning concrete topics and questions addressed in contraceptive counseling and procedure</w:t>
            </w:r>
            <w:r w:rsidR="006E1F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drugs that are prescribed</w:t>
            </w:r>
          </w:p>
        </w:tc>
        <w:tc>
          <w:tcPr>
            <w:tcW w:w="0" w:type="auto"/>
            <w:hideMark/>
          </w:tcPr>
          <w:p w14:paraId="2E0A5305" w14:textId="5F639016" w:rsidR="00F240A4" w:rsidRPr="007E3B42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 always provide information about contraception, primarily about the need for contraception, before the start of the [application of gender-affirming </w:t>
            </w:r>
            <w:proofErr w:type="gramStart"/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mones]  treatment</w:t>
            </w:r>
            <w:proofErr w:type="gramEnd"/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8048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bookmarkStart w:id="0" w:name="_Hlk197777654"/>
            <w:r w:rsidR="008048ED" w:rsidRPr="00B43E67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4868D0">
              <w:rPr>
                <w:rFonts w:ascii="Times New Roman" w:hAnsi="Times New Roman" w:cs="Times New Roman"/>
                <w:sz w:val="24"/>
                <w:szCs w:val="24"/>
              </w:rPr>
              <w:t>-CB</w:t>
            </w:r>
            <w:r w:rsidR="00C15F1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868D0">
              <w:rPr>
                <w:rFonts w:ascii="Times New Roman" w:hAnsi="Times New Roman" w:cs="Times New Roman"/>
                <w:sz w:val="24"/>
                <w:szCs w:val="24"/>
              </w:rPr>
              <w:t xml:space="preserve"> para. </w:t>
            </w:r>
            <w:r w:rsidR="008048ED" w:rsidRPr="00B43E6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C15F1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048ED" w:rsidRPr="00B43E67">
              <w:rPr>
                <w:rFonts w:ascii="Times New Roman" w:hAnsi="Times New Roman" w:cs="Times New Roman"/>
                <w:sz w:val="24"/>
                <w:szCs w:val="24"/>
              </w:rPr>
              <w:t xml:space="preserve"> somatic</w:t>
            </w:r>
            <w:r w:rsidR="004868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</w:t>
            </w:r>
            <w:r w:rsidR="008048ED" w:rsidRPr="00B43E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0"/>
          </w:p>
        </w:tc>
      </w:tr>
      <w:tr w:rsidR="00F15A4A" w:rsidRPr="008048ED" w14:paraId="0054F111" w14:textId="77777777" w:rsidTr="00462BC4">
        <w:tc>
          <w:tcPr>
            <w:tcW w:w="0" w:type="auto"/>
            <w:hideMark/>
          </w:tcPr>
          <w:p w14:paraId="23F59850" w14:textId="77777777" w:rsidR="00F240A4" w:rsidRPr="00244755" w:rsidRDefault="00F240A4" w:rsidP="00462BC4">
            <w:pPr>
              <w:ind w:left="284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447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ructure of care</w:t>
            </w:r>
          </w:p>
        </w:tc>
        <w:tc>
          <w:tcPr>
            <w:tcW w:w="0" w:type="auto"/>
            <w:hideMark/>
          </w:tcPr>
          <w:p w14:paraId="1FE0F26E" w14:textId="78A282DC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ganisation and structure of contraceptive care </w:t>
            </w:r>
          </w:p>
        </w:tc>
        <w:tc>
          <w:tcPr>
            <w:tcW w:w="0" w:type="auto"/>
            <w:hideMark/>
          </w:tcPr>
          <w:p w14:paraId="13C136BD" w14:textId="6BC2DAFA" w:rsidR="00387F27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gramEnd"/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ded when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e 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lks about how contraceptive care is organized: at what point contraceptive care is offered, how often contraceptive counseling is implemented, reasons why contraceptive care might not be implemented</w:t>
            </w:r>
          </w:p>
        </w:tc>
        <w:tc>
          <w:tcPr>
            <w:tcW w:w="0" w:type="auto"/>
            <w:hideMark/>
          </w:tcPr>
          <w:p w14:paraId="765D9CCA" w14:textId="6C8A1798" w:rsidR="00F240A4" w:rsidRPr="007E3B42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B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„I think I have to say quite frankly that this is an issue that I think </w:t>
            </w:r>
            <w:proofErr w:type="gramStart"/>
            <w:r w:rsidRPr="007E3B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</w:t>
            </w:r>
            <w:proofErr w:type="gramEnd"/>
            <w:r w:rsidRPr="007E3B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re likely to discuss with if the patient or the partner were to bring it up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8048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048ED" w:rsidRPr="00B43E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,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a.</w:t>
            </w:r>
            <w:r w:rsidR="00B43E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048ED" w:rsidRPr="00B43E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048ED" w:rsidRPr="00B43E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matic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</w:t>
            </w:r>
            <w:r w:rsidR="008048ED" w:rsidRPr="00B43E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15A4A" w:rsidRPr="00441158" w14:paraId="11643B68" w14:textId="77777777" w:rsidTr="00462BC4">
        <w:tc>
          <w:tcPr>
            <w:tcW w:w="0" w:type="auto"/>
            <w:hideMark/>
          </w:tcPr>
          <w:p w14:paraId="55B0BA11" w14:textId="77777777" w:rsidR="00F240A4" w:rsidRPr="00244755" w:rsidRDefault="00F240A4" w:rsidP="00462BC4">
            <w:pPr>
              <w:ind w:left="284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447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sponsibility for care</w:t>
            </w:r>
          </w:p>
        </w:tc>
        <w:tc>
          <w:tcPr>
            <w:tcW w:w="0" w:type="auto"/>
            <w:hideMark/>
          </w:tcPr>
          <w:p w14:paraId="77DF1469" w14:textId="2D579A30" w:rsidR="00387F27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spectives on responsibility of contraceptive care depending on the speciality and task</w:t>
            </w:r>
          </w:p>
        </w:tc>
        <w:tc>
          <w:tcPr>
            <w:tcW w:w="0" w:type="auto"/>
            <w:hideMark/>
          </w:tcPr>
          <w:p w14:paraId="441F007F" w14:textId="16631DCE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coded when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eaks about which specialty provides or should provide which part of contraceptive care  </w:t>
            </w:r>
          </w:p>
        </w:tc>
        <w:tc>
          <w:tcPr>
            <w:tcW w:w="0" w:type="auto"/>
            <w:hideMark/>
          </w:tcPr>
          <w:p w14:paraId="7462E7D1" w14:textId="0F590315" w:rsidR="00F240A4" w:rsidRPr="0080116B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think the gynecology. But I see it rather in the outpatient sector, as for normal population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CE4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B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a.</w:t>
            </w:r>
            <w:r w:rsidR="00CE4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8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CE4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matic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</w:t>
            </w:r>
            <w:r w:rsidR="00CE4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15A4A" w:rsidRPr="00441158" w14:paraId="004AC5B6" w14:textId="77777777" w:rsidTr="00462BC4">
        <w:tc>
          <w:tcPr>
            <w:tcW w:w="0" w:type="auto"/>
            <w:hideMark/>
          </w:tcPr>
          <w:p w14:paraId="4D47CFA2" w14:textId="77777777" w:rsidR="00F240A4" w:rsidRPr="00244755" w:rsidRDefault="00F240A4" w:rsidP="00462BC4">
            <w:pPr>
              <w:ind w:left="284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447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re seeking behavior</w:t>
            </w:r>
          </w:p>
        </w:tc>
        <w:tc>
          <w:tcPr>
            <w:tcW w:w="0" w:type="auto"/>
            <w:hideMark/>
          </w:tcPr>
          <w:p w14:paraId="56F5654C" w14:textId="77777777" w:rsidR="00F240A4" w:rsidRPr="00AB2666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GDI's usage behavior and demand for contraceptive care </w:t>
            </w:r>
          </w:p>
        </w:tc>
        <w:tc>
          <w:tcPr>
            <w:tcW w:w="0" w:type="auto"/>
            <w:hideMark/>
          </w:tcPr>
          <w:p w14:paraId="1F3C0095" w14:textId="55213A3E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coded when the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lks about to what extend TGDI seek out and demand contraceptive care and what 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questions they rise regarding contraceptive methods </w:t>
            </w:r>
          </w:p>
        </w:tc>
        <w:tc>
          <w:tcPr>
            <w:tcW w:w="0" w:type="auto"/>
            <w:hideMark/>
          </w:tcPr>
          <w:p w14:paraId="5BEF2427" w14:textId="14C2F689" w:rsidR="00387F27" w:rsidRPr="007E3B42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“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, I can't imagine and wouldn't understand if someone that received contraceptive counseling refuses contraceptive measures. In this respect, I 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stimate the proportion [of contraceptive usage among TGDI] to be high, 90 percent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CE4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15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F15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a.</w:t>
            </w:r>
            <w:r w:rsidR="00CE4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2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CE4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matic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</w:t>
            </w:r>
            <w:r w:rsidR="00CE4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15A4A" w:rsidRPr="00441158" w14:paraId="36911C3D" w14:textId="77777777" w:rsidTr="00462BC4">
        <w:tc>
          <w:tcPr>
            <w:tcW w:w="0" w:type="auto"/>
            <w:hideMark/>
          </w:tcPr>
          <w:p w14:paraId="4F8F8CEA" w14:textId="77777777" w:rsidR="00F240A4" w:rsidRPr="00AB2666" w:rsidRDefault="00F240A4" w:rsidP="00462B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B</w:t>
            </w:r>
            <w:r w:rsidRPr="00AB26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riers</w:t>
            </w:r>
          </w:p>
        </w:tc>
        <w:tc>
          <w:tcPr>
            <w:tcW w:w="0" w:type="auto"/>
            <w:hideMark/>
          </w:tcPr>
          <w:p w14:paraId="511DD6E2" w14:textId="2A163D99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ons for hinderence of implentation and usage of care</w:t>
            </w:r>
          </w:p>
        </w:tc>
        <w:tc>
          <w:tcPr>
            <w:tcW w:w="0" w:type="auto"/>
            <w:hideMark/>
          </w:tcPr>
          <w:p w14:paraId="00C97738" w14:textId="60EA9982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coded when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lks about reasons why contraceptive care cannot be implemented or why and what kind of difficulties may rise </w:t>
            </w:r>
          </w:p>
        </w:tc>
        <w:tc>
          <w:tcPr>
            <w:tcW w:w="0" w:type="auto"/>
            <w:hideMark/>
          </w:tcPr>
          <w:p w14:paraId="4BEF4E06" w14:textId="1678AA1B" w:rsidR="00387F27" w:rsidRPr="007E3B42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I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 is difficult for trans men to go to a gynecological practice. They almost unanimously have negative experiences, in terms of the language used, deadnaming, and the whole </w:t>
            </w:r>
            <w:proofErr w:type="gramStart"/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e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proofErr w:type="gramEnd"/>
            <w:r w:rsidR="00151E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</w:t>
            </w:r>
            <w:r w:rsidR="00F15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B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F15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a.</w:t>
            </w:r>
            <w:r w:rsidR="00151E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1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151E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matic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</w:t>
            </w:r>
            <w:r w:rsidR="00151E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15A4A" w:rsidRPr="00441158" w14:paraId="07CDD638" w14:textId="77777777" w:rsidTr="00462BC4">
        <w:tc>
          <w:tcPr>
            <w:tcW w:w="0" w:type="auto"/>
            <w:hideMark/>
          </w:tcPr>
          <w:p w14:paraId="77F53037" w14:textId="77777777" w:rsidR="00F240A4" w:rsidRPr="00244755" w:rsidRDefault="00F240A4" w:rsidP="00462BC4">
            <w:pPr>
              <w:ind w:left="284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447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dividual</w:t>
            </w:r>
          </w:p>
        </w:tc>
        <w:tc>
          <w:tcPr>
            <w:tcW w:w="0" w:type="auto"/>
            <w:hideMark/>
          </w:tcPr>
          <w:p w14:paraId="1447A8F1" w14:textId="3AD58E14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iers that arise through human behavior</w:t>
            </w:r>
          </w:p>
        </w:tc>
        <w:tc>
          <w:tcPr>
            <w:tcW w:w="0" w:type="auto"/>
            <w:hideMark/>
          </w:tcPr>
          <w:p w14:paraId="1C28DBE0" w14:textId="34D85CBF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coded when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lks about barriers that are caused by human behavior</w:t>
            </w:r>
          </w:p>
        </w:tc>
        <w:tc>
          <w:tcPr>
            <w:tcW w:w="0" w:type="auto"/>
            <w:hideMark/>
          </w:tcPr>
          <w:p w14:paraId="6687EE4C" w14:textId="2E229A76" w:rsidR="00387F27" w:rsidRPr="0080116B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roblem on the side of the healthcare provider: for whatever reason, provider don't have the courage to bring it up or think it would be out of place or perhaps have reservations about bringing it up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C90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</w:t>
            </w:r>
            <w:r w:rsidR="00F15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B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F15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a.</w:t>
            </w:r>
            <w:r w:rsidR="00C90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6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C90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matic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</w:t>
            </w:r>
            <w:r w:rsidR="00C90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15A4A" w:rsidRPr="00441158" w14:paraId="795D38F2" w14:textId="77777777" w:rsidTr="00462BC4">
        <w:tc>
          <w:tcPr>
            <w:tcW w:w="0" w:type="auto"/>
            <w:hideMark/>
          </w:tcPr>
          <w:p w14:paraId="7E9FD870" w14:textId="6FAD80AE" w:rsidR="00F240A4" w:rsidRPr="00244755" w:rsidRDefault="00F240A4" w:rsidP="00462BC4">
            <w:pPr>
              <w:ind w:left="425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47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 </w:t>
            </w:r>
            <w:r w:rsidRPr="00244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DI</w:t>
            </w:r>
            <w:r w:rsidR="00B25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44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ted</w:t>
            </w:r>
          </w:p>
        </w:tc>
        <w:tc>
          <w:tcPr>
            <w:tcW w:w="0" w:type="auto"/>
            <w:hideMark/>
          </w:tcPr>
          <w:p w14:paraId="553F466F" w14:textId="7B849ACC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iers that are brought up by TGDI in the usage of contraceptive care</w:t>
            </w:r>
          </w:p>
        </w:tc>
        <w:tc>
          <w:tcPr>
            <w:tcW w:w="0" w:type="auto"/>
            <w:hideMark/>
          </w:tcPr>
          <w:p w14:paraId="777DF300" w14:textId="35206893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coded when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e 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ions barriers which are brought up by TGDI</w:t>
            </w:r>
          </w:p>
        </w:tc>
        <w:tc>
          <w:tcPr>
            <w:tcW w:w="0" w:type="auto"/>
            <w:hideMark/>
          </w:tcPr>
          <w:p w14:paraId="35E04FAC" w14:textId="008C73BE" w:rsidR="00387F27" w:rsidRPr="00E73F5F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only thing is that you </w:t>
            </w:r>
            <w:proofErr w:type="gramStart"/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to</w:t>
            </w:r>
            <w:proofErr w:type="gramEnd"/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ke your way to the gynecologist somehow. And I think that's perhaps a hurdle, because it's also problematic for many trans men to have check-ups at all and to present themselves as men to the gynecologist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151E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</w:t>
            </w:r>
            <w:r w:rsidR="00F15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B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151E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15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a. </w:t>
            </w:r>
            <w:r w:rsidR="00151E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151E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matic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</w:t>
            </w:r>
            <w:r w:rsidR="00151E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15A4A" w:rsidRPr="008048ED" w14:paraId="7159AE2E" w14:textId="77777777" w:rsidTr="00462BC4">
        <w:tc>
          <w:tcPr>
            <w:tcW w:w="0" w:type="auto"/>
            <w:hideMark/>
          </w:tcPr>
          <w:p w14:paraId="085E965A" w14:textId="77777777" w:rsidR="00F240A4" w:rsidRPr="00244755" w:rsidRDefault="00F240A4" w:rsidP="00462BC4">
            <w:pPr>
              <w:ind w:left="425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3F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 </w:t>
            </w:r>
            <w:r w:rsidRPr="002447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lthcare provider related</w:t>
            </w:r>
          </w:p>
        </w:tc>
        <w:tc>
          <w:tcPr>
            <w:tcW w:w="0" w:type="auto"/>
            <w:hideMark/>
          </w:tcPr>
          <w:p w14:paraId="2FBAA6AE" w14:textId="2740EF74" w:rsidR="00387F27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iers that are brought up by the healthcare providers in the implementation of care</w:t>
            </w:r>
          </w:p>
        </w:tc>
        <w:tc>
          <w:tcPr>
            <w:tcW w:w="0" w:type="auto"/>
            <w:hideMark/>
          </w:tcPr>
          <w:p w14:paraId="26992C97" w14:textId="0794B9C2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coded when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ntions barriers which are brought up by health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provider </w:t>
            </w:r>
          </w:p>
        </w:tc>
        <w:tc>
          <w:tcPr>
            <w:tcW w:w="0" w:type="auto"/>
            <w:hideMark/>
          </w:tcPr>
          <w:p w14:paraId="5D506C5A" w14:textId="30104D0E" w:rsidR="00F240A4" w:rsidRPr="00E73F5F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barrier is perhaps my ignorance, that I haven't really put this on my agenda yet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8048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048ED" w:rsidRPr="00B43E67">
              <w:rPr>
                <w:rFonts w:ascii="Times New Roman" w:hAnsi="Times New Roman" w:cs="Times New Roman"/>
                <w:sz w:val="24"/>
                <w:szCs w:val="24"/>
              </w:rPr>
              <w:t>(13</w:t>
            </w:r>
            <w:r w:rsidR="00F15A4A">
              <w:rPr>
                <w:rFonts w:ascii="Times New Roman" w:hAnsi="Times New Roman" w:cs="Times New Roman"/>
                <w:sz w:val="24"/>
                <w:szCs w:val="24"/>
              </w:rPr>
              <w:t>-CB</w:t>
            </w:r>
            <w:r w:rsidR="00C15F1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15A4A">
              <w:rPr>
                <w:rFonts w:ascii="Times New Roman" w:hAnsi="Times New Roman" w:cs="Times New Roman"/>
                <w:sz w:val="24"/>
                <w:szCs w:val="24"/>
              </w:rPr>
              <w:t xml:space="preserve"> para.</w:t>
            </w:r>
            <w:r w:rsidR="00B43E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048ED" w:rsidRPr="00B43E6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C15F1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522EE" w:rsidRPr="00B43E67">
              <w:rPr>
                <w:rFonts w:ascii="Times New Roman" w:hAnsi="Times New Roman" w:cs="Times New Roman"/>
                <w:sz w:val="24"/>
                <w:szCs w:val="24"/>
              </w:rPr>
              <w:t xml:space="preserve"> somatic</w:t>
            </w:r>
            <w:r w:rsidR="004868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</w:t>
            </w:r>
            <w:r w:rsidR="00B43E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5A4A" w:rsidRPr="00441158" w14:paraId="55BBBA55" w14:textId="77777777" w:rsidTr="00462BC4">
        <w:tc>
          <w:tcPr>
            <w:tcW w:w="0" w:type="auto"/>
            <w:hideMark/>
          </w:tcPr>
          <w:p w14:paraId="187C13B9" w14:textId="77777777" w:rsidR="00F240A4" w:rsidRPr="00244755" w:rsidRDefault="00F240A4" w:rsidP="00462BC4">
            <w:pPr>
              <w:ind w:left="284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447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ructural</w:t>
            </w:r>
          </w:p>
        </w:tc>
        <w:tc>
          <w:tcPr>
            <w:tcW w:w="0" w:type="auto"/>
            <w:hideMark/>
          </w:tcPr>
          <w:p w14:paraId="6B0D612B" w14:textId="012F0E29" w:rsidR="00387F27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iers that are brought up through organisational structures and the healthcare system</w:t>
            </w:r>
          </w:p>
        </w:tc>
        <w:tc>
          <w:tcPr>
            <w:tcW w:w="0" w:type="auto"/>
            <w:hideMark/>
          </w:tcPr>
          <w:p w14:paraId="7B559AF7" w14:textId="4FEFFAA9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coded when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lks about barriers caused by the organisation of the healthcare system</w:t>
            </w:r>
          </w:p>
        </w:tc>
        <w:tc>
          <w:tcPr>
            <w:tcW w:w="0" w:type="auto"/>
            <w:hideMark/>
          </w:tcPr>
          <w:p w14:paraId="1E26E8BF" w14:textId="474420E6" w:rsidR="00F240A4" w:rsidRPr="00E73F5F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y just don't know where to find it[care]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C90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</w:t>
            </w:r>
            <w:r w:rsidR="00F15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B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F15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a. </w:t>
            </w:r>
            <w:r w:rsidR="00C90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C90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matic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</w:t>
            </w:r>
            <w:r w:rsidR="00C90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15A4A" w:rsidRPr="00441158" w14:paraId="28C06462" w14:textId="77777777" w:rsidTr="00462BC4">
        <w:tc>
          <w:tcPr>
            <w:tcW w:w="0" w:type="auto"/>
            <w:hideMark/>
          </w:tcPr>
          <w:p w14:paraId="1DE82BA4" w14:textId="77777777" w:rsidR="00F240A4" w:rsidRPr="00AB2666" w:rsidRDefault="00F240A4" w:rsidP="00462B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</w:t>
            </w:r>
            <w:r w:rsidRPr="00AB26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rovement strategies</w:t>
            </w:r>
          </w:p>
        </w:tc>
        <w:tc>
          <w:tcPr>
            <w:tcW w:w="0" w:type="auto"/>
            <w:hideMark/>
          </w:tcPr>
          <w:p w14:paraId="6EDF0778" w14:textId="1A29153E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s leading to an improvement of contraceptive care</w:t>
            </w:r>
          </w:p>
        </w:tc>
        <w:tc>
          <w:tcPr>
            <w:tcW w:w="0" w:type="auto"/>
            <w:hideMark/>
          </w:tcPr>
          <w:p w14:paraId="7D2E7F13" w14:textId="4396E599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coded when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bes ideas for improving contraceptive care for TGDI</w:t>
            </w:r>
          </w:p>
        </w:tc>
        <w:tc>
          <w:tcPr>
            <w:tcW w:w="0" w:type="auto"/>
            <w:hideMark/>
          </w:tcPr>
          <w:p w14:paraId="7BCDFF19" w14:textId="053EF1C9" w:rsidR="00387F27" w:rsidRPr="00E73F5F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should also be access to care in residential proximity. So decentral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, very decentralised care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860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</w:t>
            </w:r>
            <w:r w:rsidR="00F15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B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F15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a.</w:t>
            </w:r>
            <w:r w:rsidR="00860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9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60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ntal health)</w:t>
            </w:r>
          </w:p>
        </w:tc>
      </w:tr>
      <w:tr w:rsidR="00F15A4A" w:rsidRPr="00441158" w14:paraId="049F8B1F" w14:textId="77777777" w:rsidTr="00462BC4">
        <w:tc>
          <w:tcPr>
            <w:tcW w:w="0" w:type="auto"/>
            <w:hideMark/>
          </w:tcPr>
          <w:p w14:paraId="77D7D8A4" w14:textId="77777777" w:rsidR="00F240A4" w:rsidRPr="00244755" w:rsidRDefault="00F240A4" w:rsidP="00462BC4">
            <w:pPr>
              <w:ind w:left="284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447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 I</w:t>
            </w:r>
            <w:r w:rsidRPr="002447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dividual</w:t>
            </w:r>
          </w:p>
        </w:tc>
        <w:tc>
          <w:tcPr>
            <w:tcW w:w="0" w:type="auto"/>
            <w:hideMark/>
          </w:tcPr>
          <w:p w14:paraId="2E9F1200" w14:textId="198A6069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tegies that lead to an improvement 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e through a change of human behavior</w:t>
            </w:r>
          </w:p>
        </w:tc>
        <w:tc>
          <w:tcPr>
            <w:tcW w:w="0" w:type="auto"/>
            <w:hideMark/>
          </w:tcPr>
          <w:p w14:paraId="27825EBF" w14:textId="04BA49F4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gramEnd"/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ded when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lks about improvement strategies that rely on a change of behavior of people (that can be healthcare providers, TGDI, society) </w:t>
            </w:r>
          </w:p>
        </w:tc>
        <w:tc>
          <w:tcPr>
            <w:tcW w:w="0" w:type="auto"/>
            <w:hideMark/>
          </w:tcPr>
          <w:p w14:paraId="4F798992" w14:textId="5ACE4E4D" w:rsidR="00387F27" w:rsidRPr="00E73F5F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any case, regular training in the curricula [of medical students]. And not just for special interest initiatives, but knowledge about minorities and the realities of life of marginalised groups in genera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8606D7" w:rsidRPr="008606D7">
              <w:rPr>
                <w:lang w:val="en-US"/>
              </w:rPr>
              <w:t xml:space="preserve"> </w:t>
            </w:r>
            <w:r w:rsidR="008606D7" w:rsidRPr="00860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</w:t>
            </w:r>
            <w:r w:rsidR="00F15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B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606D7" w:rsidRPr="00860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15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a. </w:t>
            </w:r>
            <w:r w:rsidR="008606D7" w:rsidRPr="00860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606D7" w:rsidRPr="00860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ntal health)</w:t>
            </w:r>
          </w:p>
        </w:tc>
      </w:tr>
      <w:tr w:rsidR="00F15A4A" w:rsidRPr="00C15F1D" w14:paraId="2D0E322A" w14:textId="77777777" w:rsidTr="00462BC4">
        <w:tc>
          <w:tcPr>
            <w:tcW w:w="0" w:type="auto"/>
            <w:hideMark/>
          </w:tcPr>
          <w:p w14:paraId="77A8D902" w14:textId="77777777" w:rsidR="00F240A4" w:rsidRPr="00244755" w:rsidRDefault="00F240A4" w:rsidP="00462BC4">
            <w:pPr>
              <w:ind w:left="284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447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ascilitating access</w:t>
            </w:r>
          </w:p>
        </w:tc>
        <w:tc>
          <w:tcPr>
            <w:tcW w:w="0" w:type="auto"/>
            <w:hideMark/>
          </w:tcPr>
          <w:p w14:paraId="239A1D23" w14:textId="00FDD829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tegies that lead to an improvement for care through facilitated access to care</w:t>
            </w:r>
          </w:p>
        </w:tc>
        <w:tc>
          <w:tcPr>
            <w:tcW w:w="0" w:type="auto"/>
            <w:hideMark/>
          </w:tcPr>
          <w:p w14:paraId="6A5C817B" w14:textId="159914E0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coded when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lks about ideas to improve the access for TGDI to contraceptive care </w:t>
            </w:r>
          </w:p>
        </w:tc>
        <w:tc>
          <w:tcPr>
            <w:tcW w:w="0" w:type="auto"/>
            <w:hideMark/>
          </w:tcPr>
          <w:p w14:paraId="79E04D9B" w14:textId="379EB5FD" w:rsidR="00387F27" w:rsidRPr="00E73F5F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think it would be important to create nation-wide structures in which providers who off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or have expertise can connect, more networking. So that everyone who works in psychosocial work also knows where they [</w:t>
            </w:r>
            <w:r w:rsidR="00462B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care provider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462B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refer them [TGDI] 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60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</w:t>
            </w:r>
            <w:r w:rsidR="00F15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B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F15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a.</w:t>
            </w:r>
            <w:r w:rsidR="00860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6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606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ntal health)</w:t>
            </w:r>
          </w:p>
        </w:tc>
      </w:tr>
      <w:tr w:rsidR="00F15A4A" w:rsidRPr="00441158" w14:paraId="36D2DC35" w14:textId="77777777" w:rsidTr="00462BC4">
        <w:tc>
          <w:tcPr>
            <w:tcW w:w="0" w:type="auto"/>
            <w:hideMark/>
          </w:tcPr>
          <w:p w14:paraId="14A73CAB" w14:textId="77777777" w:rsidR="00F240A4" w:rsidRPr="00244755" w:rsidRDefault="00F240A4" w:rsidP="00462BC4">
            <w:pPr>
              <w:ind w:left="284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447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tent</w:t>
            </w:r>
          </w:p>
        </w:tc>
        <w:tc>
          <w:tcPr>
            <w:tcW w:w="0" w:type="auto"/>
            <w:hideMark/>
          </w:tcPr>
          <w:p w14:paraId="6ECF2391" w14:textId="4137D034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tegies that lead to an improvement of care through change or an extension of the care content</w:t>
            </w:r>
          </w:p>
        </w:tc>
        <w:tc>
          <w:tcPr>
            <w:tcW w:w="0" w:type="auto"/>
            <w:hideMark/>
          </w:tcPr>
          <w:p w14:paraId="1B945B67" w14:textId="1B950962" w:rsidR="00F240A4" w:rsidRPr="00AB2666" w:rsidRDefault="00387F27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coded when interview</w:t>
            </w:r>
            <w:r w:rsidR="00F24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lks about ideas how to shape care services in </w:t>
            </w:r>
            <w:proofErr w:type="gramStart"/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terms</w:t>
            </w:r>
            <w:proofErr w:type="gramEnd"/>
            <w:r w:rsidR="00F240A4"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content</w:t>
            </w:r>
          </w:p>
        </w:tc>
        <w:tc>
          <w:tcPr>
            <w:tcW w:w="0" w:type="auto"/>
            <w:hideMark/>
          </w:tcPr>
          <w:p w14:paraId="25833D49" w14:textId="71F5BFB5" w:rsidR="00F240A4" w:rsidRPr="00AB2666" w:rsidRDefault="00F240A4" w:rsidP="00462B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B2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ically, it would be important for all practitioners to be aware that fertility protection and contraceptive counseling must be part of the standard healthcare for trans people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37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</w:t>
            </w:r>
            <w:r w:rsidR="00F15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W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F15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a.</w:t>
            </w:r>
            <w:r w:rsidR="0037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3</w:t>
            </w:r>
            <w:r w:rsidR="00C1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37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matic</w:t>
            </w:r>
            <w:r w:rsidR="00486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</w:t>
            </w:r>
            <w:r w:rsidR="00371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0450BBEF" w14:textId="77777777" w:rsidR="00F240A4" w:rsidRDefault="00F240A4" w:rsidP="00462BC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3BFEF84" w14:textId="78A92761" w:rsidR="00F240A4" w:rsidRPr="00F240A4" w:rsidRDefault="00F240A4" w:rsidP="00462B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D1E6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 w:rsidR="006522EE" w:rsidRPr="006522EE">
        <w:rPr>
          <w:rFonts w:ascii="Times New Roman" w:hAnsi="Times New Roman" w:cs="Times New Roman"/>
          <w:sz w:val="24"/>
          <w:szCs w:val="24"/>
          <w:lang w:val="en-US"/>
        </w:rPr>
        <w:t xml:space="preserve">This table provides an overview of the coding frame used to analyze the 30 interview transcripts using Kuckartz’s (2018) method of </w:t>
      </w:r>
      <w:r w:rsidR="006522EE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6522EE" w:rsidRPr="006522EE">
        <w:rPr>
          <w:rFonts w:ascii="Times New Roman" w:hAnsi="Times New Roman" w:cs="Times New Roman"/>
          <w:sz w:val="24"/>
          <w:szCs w:val="24"/>
          <w:lang w:val="en-US"/>
        </w:rPr>
        <w:t>structuring qualitative content analysis</w:t>
      </w:r>
      <w:r w:rsidR="006522EE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6522EE" w:rsidRPr="006522EE">
        <w:rPr>
          <w:rFonts w:ascii="Times New Roman" w:hAnsi="Times New Roman" w:cs="Times New Roman"/>
          <w:sz w:val="24"/>
          <w:szCs w:val="24"/>
          <w:lang w:val="en-US"/>
        </w:rPr>
        <w:t>, supported by the MAXQDA software.</w:t>
      </w:r>
      <w:r w:rsidR="004868D0">
        <w:rPr>
          <w:rFonts w:ascii="Times New Roman" w:hAnsi="Times New Roman" w:cs="Times New Roman"/>
          <w:sz w:val="24"/>
          <w:szCs w:val="24"/>
          <w:lang w:val="en-US"/>
        </w:rPr>
        <w:br/>
      </w:r>
      <w:r w:rsidR="004868D0" w:rsidRPr="004868D0">
        <w:rPr>
          <w:rFonts w:ascii="Times New Roman" w:hAnsi="Times New Roman" w:cs="Times New Roman"/>
          <w:sz w:val="24"/>
          <w:szCs w:val="24"/>
          <w:lang w:val="en-US"/>
        </w:rPr>
        <w:t>Reference information for each quotation includes: the interview label (interview number + interviewer abbreviation), the paragraph number of the quotation, and the type of care provided by the interviewee.</w:t>
      </w:r>
      <w:r w:rsidRPr="001D1E6E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1D1E6E">
        <w:rPr>
          <w:rFonts w:ascii="Times New Roman" w:hAnsi="Times New Roman" w:cs="Times New Roman"/>
          <w:sz w:val="24"/>
          <w:szCs w:val="24"/>
          <w:lang w:val="en-GB"/>
        </w:rPr>
        <w:t>TGDI = transgender and gender diverse individuals</w:t>
      </w:r>
      <w:r w:rsidR="004868D0">
        <w:rPr>
          <w:rFonts w:ascii="Times New Roman" w:hAnsi="Times New Roman" w:cs="Times New Roman"/>
          <w:sz w:val="24"/>
          <w:szCs w:val="24"/>
          <w:lang w:val="en-GB"/>
        </w:rPr>
        <w:br/>
      </w:r>
    </w:p>
    <w:sectPr w:rsidR="00F240A4" w:rsidRPr="00F240A4" w:rsidSect="00BE2B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B73"/>
    <w:rsid w:val="000378E4"/>
    <w:rsid w:val="00142754"/>
    <w:rsid w:val="00151E7D"/>
    <w:rsid w:val="00244755"/>
    <w:rsid w:val="002648AD"/>
    <w:rsid w:val="002A64AD"/>
    <w:rsid w:val="002E4949"/>
    <w:rsid w:val="00353A4F"/>
    <w:rsid w:val="003713F7"/>
    <w:rsid w:val="00387F27"/>
    <w:rsid w:val="00441158"/>
    <w:rsid w:val="00462BC4"/>
    <w:rsid w:val="004868D0"/>
    <w:rsid w:val="005B1EBD"/>
    <w:rsid w:val="006522EE"/>
    <w:rsid w:val="00655871"/>
    <w:rsid w:val="00672CE3"/>
    <w:rsid w:val="006B49FB"/>
    <w:rsid w:val="006E1F55"/>
    <w:rsid w:val="00703976"/>
    <w:rsid w:val="007E3B42"/>
    <w:rsid w:val="0080116B"/>
    <w:rsid w:val="008048ED"/>
    <w:rsid w:val="00807270"/>
    <w:rsid w:val="008424DA"/>
    <w:rsid w:val="008606D7"/>
    <w:rsid w:val="008E7AA8"/>
    <w:rsid w:val="009E2266"/>
    <w:rsid w:val="00A16CA8"/>
    <w:rsid w:val="00AB2666"/>
    <w:rsid w:val="00B02503"/>
    <w:rsid w:val="00B259D0"/>
    <w:rsid w:val="00B43E67"/>
    <w:rsid w:val="00BE2B73"/>
    <w:rsid w:val="00C15F1D"/>
    <w:rsid w:val="00C2562C"/>
    <w:rsid w:val="00C90EF8"/>
    <w:rsid w:val="00CD0557"/>
    <w:rsid w:val="00CE4E5C"/>
    <w:rsid w:val="00D440EE"/>
    <w:rsid w:val="00DC2ED2"/>
    <w:rsid w:val="00E06CEA"/>
    <w:rsid w:val="00E73F5F"/>
    <w:rsid w:val="00F15A4A"/>
    <w:rsid w:val="00F240A4"/>
    <w:rsid w:val="00FA623B"/>
    <w:rsid w:val="00FE6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6CD32"/>
  <w15:chartTrackingRefBased/>
  <w15:docId w15:val="{E0DB5AEC-8138-4712-A02F-51EB80815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E2B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E2B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E2B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E2B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E2B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E2B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E2B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E2B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E2B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E2B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E2B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E2B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E2B7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E2B7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E2B7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E2B7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E2B7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E2B7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E2B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E2B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E2B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E2B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E2B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E2B7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E2B7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E2B7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E2B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E2B7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E2B7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E2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E494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E494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E494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494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494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49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4949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6E1F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25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90</Words>
  <Characters>8131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arton</dc:creator>
  <cp:keywords/>
  <dc:description/>
  <cp:lastModifiedBy>Charlotte Barton</cp:lastModifiedBy>
  <cp:revision>3</cp:revision>
  <dcterms:created xsi:type="dcterms:W3CDTF">2025-05-14T09:09:00Z</dcterms:created>
  <dcterms:modified xsi:type="dcterms:W3CDTF">2025-05-26T14:18:00Z</dcterms:modified>
</cp:coreProperties>
</file>